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S1 File: Services availability and facility readiness items for MNH services in Nepal 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eastAsia="en-AU"/>
        </w:rPr>
      </w:pPr>
      <w:bookmarkStart w:id="0" w:name="_Hlk117857329"/>
      <w:r>
        <w:rPr>
          <w:rFonts w:eastAsia="Times New Roman" w:cs="Arial" w:ascii="Arial" w:hAnsi="Arial"/>
          <w:b/>
          <w:sz w:val="20"/>
          <w:szCs w:val="20"/>
          <w:lang w:val="en-US" w:eastAsia="en-AU"/>
        </w:rPr>
        <w:t>Table</w:t>
      </w:r>
      <w:bookmarkEnd w:id="0"/>
      <w:r>
        <w:rPr>
          <w:rFonts w:eastAsia="Times New Roman" w:cs="Arial" w:ascii="Arial" w:hAnsi="Arial"/>
          <w:b/>
          <w:sz w:val="20"/>
          <w:szCs w:val="20"/>
          <w:lang w:val="en-US" w:eastAsia="en-AU"/>
        </w:rPr>
        <w:t xml:space="preserve"> A: </w:t>
      </w:r>
      <w:r>
        <w:rPr>
          <w:rFonts w:eastAsia="Times New Roman" w:cs="Arial" w:ascii="Arial" w:hAnsi="Arial"/>
          <w:b/>
          <w:sz w:val="20"/>
          <w:szCs w:val="20"/>
          <w:lang w:eastAsia="en-AU"/>
        </w:rPr>
        <w:t>Service availability and readiness assessment items for ANC servic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6"/>
      </w:tblGrid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highlight w:val="yellow"/>
                <w:lang w:eastAsia="en-AU"/>
              </w:rPr>
              <w:t xml:space="preserve">Service availability domain: 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Services availability items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NC counsell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Birth preparedness package counsell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lbendazole tablets distribution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Newborn care counsell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Family Planning counsell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Breastfeeding counsell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NC counsell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Tetanus toxoid service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P Measure servic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eighting client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HIV prevention counsell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Iron tablet distribution 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Folic acid distribution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HIV test and counsell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Measure height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Health education service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Misoprostol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distribution 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naemia test servic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Urine protein tes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Urine test servic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Haemoglobin test services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Facility readiness domai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 xml:space="preserve">General readiness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lient latrin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Client waiting area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ater supply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Electricity service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mergency transpor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ndline phon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24-hou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staff availability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Medicin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lbendazole tablet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Tetanus toxoid vaccine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Iron-folic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tabs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Folic acid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isoprostol tablet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Equipmen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Examination table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utoclave servic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Fetoscope availabl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Weighing scale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Stethoscop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P set manual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Thermometer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Disinfectant for IP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Soap for Infection Prevention (IP) </w:t>
            </w:r>
          </w:p>
        </w:tc>
      </w:tr>
      <w:tr>
        <w:trPr>
          <w:trHeight w:val="53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ater for infection preventio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Examination light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Tape fundal height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Digital blood pressure (BP) tool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Staff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training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 and guidelines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upervision of staff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EC materials for ANC servic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NC guideline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Complication and management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NC counselling train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NC screening training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utritional assessmen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Other training (e.g., refresher training on ANC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eastAsia="en-AU"/>
        </w:rPr>
      </w:pPr>
      <w:r>
        <w:rPr>
          <w:rFonts w:eastAsia="Times New Roman" w:cs="Arial" w:ascii="Arial" w:hAnsi="Arial"/>
          <w:b/>
          <w:sz w:val="20"/>
          <w:szCs w:val="20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eastAsia="en-AU"/>
        </w:rPr>
      </w:pPr>
      <w:r>
        <w:rPr>
          <w:rFonts w:eastAsia="Times New Roman" w:cs="Arial" w:ascii="Arial" w:hAnsi="Arial"/>
          <w:sz w:val="20"/>
          <w:szCs w:val="20"/>
          <w:lang w:val="en-US" w:eastAsia="en-AU"/>
        </w:rPr>
        <w:t>Table B:</w:t>
      </w:r>
      <w:r>
        <w:rPr>
          <w:rFonts w:eastAsia="Times New Roman" w:cs="Arial" w:ascii="Arial" w:hAnsi="Arial"/>
          <w:sz w:val="20"/>
          <w:szCs w:val="20"/>
          <w:lang w:eastAsia="en-AU"/>
        </w:rPr>
        <w:t xml:space="preserve"> Service availability and readiness assessment items for perinatal service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6"/>
      </w:tblGrid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Service availability domai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Newborn care service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mmediate breastfeeding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rapping baby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eighing newbor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Head to toe examinatio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Kangaroo mother car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kin to skin contac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Delayed bathing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Use of chlorhexidin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ewborn resuscitatio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njectable antibiotic availabl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Delivery care service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Oxytocin parental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Use of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paratograph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njectable antibiotic availabl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ntibiotics parental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nticonvulsant parental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Facility readiness domai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General readines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lient latrin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rotected client waiting area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ater supply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lectricity servic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mergency transpor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4-hour duty call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ndline phon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obile phon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Medicine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etadine solutio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ntravenous fluid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ablet oxytoci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ablet magnesium sulphat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hlorhexidine tub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njectable antibiotic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lcium gluconat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Nifedipin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capsul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Equipmen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utoclave services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Delivery bed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Fetescop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Latex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glove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nfant scal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ponge holder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tethoscop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Delivery se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ord cutting blad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eedle holder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uturing blad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ag and Mask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pitomy se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lood pressure se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Forcep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Disinfectant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Blank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paratograph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Baby wrappers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fou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set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ermometer</w:t>
            </w:r>
          </w:p>
        </w:tc>
      </w:tr>
      <w:tr>
        <w:trPr>
          <w:trHeight w:val="6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Vaginal speculum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Soap available in the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maternit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room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ord clamper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Water available in the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deliver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room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ayano Jhola se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amination ligh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Dee-lee suction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lcohol for hand rub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Staff trainings and guideline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upervision of health worker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External supervision in the last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fou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months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clusive breastfeeding training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eonatal resuscitation training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Kangaroo Mother Care training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Reproductive health guidelin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ord cutting training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 xml:space="preserve">Integrated management of pregnancy and childbirth 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cute management of the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third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stage of labour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ermal car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Routine Labour and delivery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aternal and newborn care update emergency obstetric care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eonatal sepsis management</w:t>
            </w:r>
          </w:p>
        </w:tc>
      </w:tr>
      <w:tr>
        <w:trPr>
          <w:trHeight w:val="300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Other training (e.g., refresher training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lang w:val="en-AU"/>
        </w:rPr>
      </w:pPr>
      <w:r>
        <w:rPr>
          <w:rFonts w:cs="Arial" w:ascii="Arial" w:hAnsi="Arial"/>
          <w:b/>
          <w:bCs/>
          <w:sz w:val="20"/>
          <w:szCs w:val="20"/>
          <w:lang w:val="en-AU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FooterChar">
    <w:name w:val="Footer Char"/>
    <w:qFormat/>
    <w:rPr>
      <w:rFonts w:ascii="Arial" w:hAnsi="Arial" w:cs="Arial"/>
      <w:color w:val="000000"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Arial" w:hAnsi="Arial" w:eastAsia="Calibri" w:cs="Arial"/>
      <w:color w:val="000000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6:51:00Z</dcterms:created>
  <dc:creator>Yuba Raj</dc:creator>
  <dc:description/>
  <cp:keywords/>
  <dc:language>en-US</dc:language>
  <cp:lastModifiedBy>Oliver Ian Tolentino</cp:lastModifiedBy>
  <dcterms:modified xsi:type="dcterms:W3CDTF">2022-10-28T05:49:00Z</dcterms:modified>
  <cp:revision>1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